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0617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3E1C795E" w:rsidR="00FB3483" w:rsidRPr="00930A31" w:rsidRDefault="0067706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E061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E06170">
            <w:pPr>
              <w:pStyle w:val="Default"/>
              <w:jc w:val="center"/>
              <w:rPr>
                <w:rFonts w:ascii="Arial" w:hAnsi="Arial" w:cs="Arial"/>
                <w:color w:val="auto"/>
                <w:sz w:val="18"/>
                <w:szCs w:val="18"/>
              </w:rPr>
            </w:pPr>
          </w:p>
        </w:tc>
      </w:tr>
      <w:tr w:rsidR="00FB3483" w:rsidRPr="004C1685" w14:paraId="62930444" w14:textId="77777777" w:rsidTr="00E0617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12A730BC" w:rsidR="00FB3483" w:rsidRPr="00930A31" w:rsidRDefault="0067706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C1685" w14:paraId="51385559" w14:textId="77777777" w:rsidTr="00E061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E06170">
            <w:pPr>
              <w:pStyle w:val="Default"/>
              <w:jc w:val="center"/>
              <w:rPr>
                <w:rFonts w:ascii="Arial" w:hAnsi="Arial" w:cs="Arial"/>
                <w:color w:val="auto"/>
                <w:sz w:val="18"/>
                <w:szCs w:val="18"/>
              </w:rPr>
            </w:pPr>
          </w:p>
        </w:tc>
      </w:tr>
      <w:tr w:rsidR="00FB3483" w:rsidRPr="004C1685" w14:paraId="1613F84F"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0D5E428F" w:rsidR="00FB3483" w:rsidRPr="00930A31" w:rsidRDefault="0067706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w:t>
            </w:r>
            <w:r w:rsidR="002C6226">
              <w:rPr>
                <w:rFonts w:ascii="Arial" w:hAnsi="Arial" w:cs="Arial"/>
                <w:color w:val="auto"/>
                <w:sz w:val="18"/>
                <w:szCs w:val="18"/>
                <w:lang w:eastAsia="zh-CN"/>
              </w:rPr>
              <w:t>5</w:t>
            </w:r>
          </w:p>
        </w:tc>
      </w:tr>
      <w:tr w:rsidR="00FB3483" w:rsidRPr="004C1685" w14:paraId="126BB502" w14:textId="77777777" w:rsidTr="00E0617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5E01F54A" w:rsidR="00FB3483" w:rsidRPr="00930A31" w:rsidRDefault="0067706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324F24F7" w14:textId="77777777" w:rsidTr="00E061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E06170">
            <w:pPr>
              <w:pStyle w:val="Default"/>
              <w:jc w:val="center"/>
              <w:rPr>
                <w:rFonts w:ascii="Arial" w:hAnsi="Arial" w:cs="Arial"/>
                <w:color w:val="auto"/>
                <w:sz w:val="18"/>
                <w:szCs w:val="18"/>
              </w:rPr>
            </w:pPr>
          </w:p>
        </w:tc>
      </w:tr>
      <w:tr w:rsidR="00FB3483" w:rsidRPr="004C1685" w14:paraId="0A3C979C"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1054B04F" w:rsidR="00FB3483" w:rsidRPr="00930A31" w:rsidRDefault="0067660A"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16FE4FE0" w14:textId="77777777" w:rsidTr="00E0617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549AA428" w:rsidR="00FB3483" w:rsidRPr="00930A31" w:rsidRDefault="0067660A"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442A4EF4"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4B9877E9" w:rsidR="00FB3483" w:rsidRPr="00930A31" w:rsidRDefault="0067660A" w:rsidP="00E06170">
            <w:pPr>
              <w:pStyle w:val="Default"/>
              <w:spacing w:before="40" w:after="40"/>
              <w:jc w:val="center"/>
              <w:rPr>
                <w:rFonts w:ascii="Arial" w:hAnsi="Arial" w:cs="Arial"/>
                <w:color w:val="auto"/>
                <w:sz w:val="18"/>
                <w:szCs w:val="18"/>
                <w:lang w:eastAsia="zh-CN"/>
              </w:rPr>
            </w:pPr>
            <w:r w:rsidRPr="001A7927">
              <w:rPr>
                <w:rFonts w:ascii="Arial" w:hAnsi="Arial" w:cs="Arial" w:hint="eastAsia"/>
                <w:color w:val="auto"/>
                <w:sz w:val="18"/>
                <w:szCs w:val="18"/>
                <w:lang w:eastAsia="zh-CN"/>
              </w:rPr>
              <w:t>6</w:t>
            </w:r>
          </w:p>
        </w:tc>
      </w:tr>
      <w:tr w:rsidR="00FB3483" w:rsidRPr="004C1685" w14:paraId="1CB7C6BF"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7AB63A28" w:rsidR="00FB3483" w:rsidRPr="00930A31" w:rsidRDefault="0067660A"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28607B6E" w14:textId="77777777" w:rsidTr="00E0617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6B696574" w:rsidR="00FB3483" w:rsidRPr="00930A31" w:rsidRDefault="00706AB5" w:rsidP="00E0617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7</w:t>
            </w:r>
          </w:p>
        </w:tc>
      </w:tr>
      <w:tr w:rsidR="00930A31" w:rsidRPr="004C1685" w14:paraId="4DC352A3" w14:textId="77777777" w:rsidTr="00E0617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1836DA7F" w:rsidR="00930A31" w:rsidRPr="00930A31" w:rsidRDefault="00FA7C71" w:rsidP="00E0617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35FABA56" w14:textId="77777777" w:rsidTr="00E0617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33733F70" w:rsidR="00930A31" w:rsidRPr="00930A31" w:rsidRDefault="00706AB5" w:rsidP="00E06170">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7</w:t>
            </w:r>
          </w:p>
        </w:tc>
      </w:tr>
      <w:tr w:rsidR="00FB3483" w:rsidRPr="004C1685" w14:paraId="0276A1D2"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5CF7BFDC" w:rsidR="00FB3483" w:rsidRPr="00930A31" w:rsidRDefault="003C51E6" w:rsidP="00E0617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4C1685" w14:paraId="578BE62F"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0E4F0701" w:rsidR="00FB3483" w:rsidRPr="00930A31" w:rsidRDefault="000D112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3AC3457E" w14:textId="77777777" w:rsidTr="00E0617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128F316C" w:rsidR="00930A31" w:rsidRPr="00930A31" w:rsidRDefault="00FA7C71"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1778E3B8" w14:textId="77777777" w:rsidTr="00E06170">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2539B2C9" w:rsidR="00930A31" w:rsidRPr="00930A31" w:rsidRDefault="000D112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4FF6FFA4" w14:textId="77777777" w:rsidTr="00E06170">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01F7003B" w:rsidR="00930A31" w:rsidRPr="00930A31" w:rsidRDefault="001A7927" w:rsidP="00E0617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4C1685" w14:paraId="45A10003" w14:textId="77777777" w:rsidTr="00E06170">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53A65FEB" w:rsidR="00930A31" w:rsidRPr="00930A31" w:rsidRDefault="000D112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678F791C" w14:textId="77777777" w:rsidTr="00E06170">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0B39F524" w:rsidR="00930A31" w:rsidRPr="00930A31" w:rsidRDefault="000D112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0EF9DC20" w14:textId="77777777" w:rsidTr="00E06170">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056DB0D9" w:rsidR="00930A31" w:rsidRPr="00930A31" w:rsidRDefault="000D1123"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4C1685" w14:paraId="2C372E04"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3FAE6752" w:rsidR="006E5FE2" w:rsidRPr="00930A31" w:rsidRDefault="00B30BBE"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6E5FE2" w:rsidRPr="004C1685" w14:paraId="56CA3C3F"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4664AB56" w:rsidR="006E5FE2" w:rsidRPr="00930A31" w:rsidRDefault="00B30BBE"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0617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044B2595" w:rsidR="00930A31" w:rsidRPr="00930A31" w:rsidRDefault="00334665"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1BA22A88" w14:textId="77777777" w:rsidTr="00E0617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1EB43E6C" w:rsidR="00930A31" w:rsidRPr="00930A31" w:rsidRDefault="00334665"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8</w:t>
            </w:r>
          </w:p>
        </w:tc>
      </w:tr>
      <w:tr w:rsidR="00FB3483" w:rsidRPr="004C1685" w14:paraId="5BCDF56D" w14:textId="77777777" w:rsidTr="00E0617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2F9C2759" w:rsidR="00FB3483" w:rsidRPr="00930A31" w:rsidRDefault="00334665" w:rsidP="00E0617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w:t>
            </w:r>
            <w:r w:rsidR="00B30BBE">
              <w:rPr>
                <w:rFonts w:ascii="Arial" w:hAnsi="Arial" w:cs="Arial" w:hint="eastAsia"/>
                <w:color w:val="auto"/>
                <w:sz w:val="18"/>
                <w:szCs w:val="18"/>
                <w:lang w:eastAsia="zh-CN"/>
              </w:rPr>
              <w:t>9</w:t>
            </w:r>
          </w:p>
        </w:tc>
      </w:tr>
      <w:tr w:rsidR="00FB3483" w:rsidRPr="004C1685" w14:paraId="79DAC67A"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77050605" w:rsidR="00FB3483" w:rsidRPr="00930A31" w:rsidRDefault="00334665"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p>
        </w:tc>
      </w:tr>
      <w:tr w:rsidR="00FB3483" w:rsidRPr="004C1685" w14:paraId="3D378A42"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18A1A387" w:rsidR="00FB3483" w:rsidRPr="00930A31" w:rsidRDefault="00334665" w:rsidP="00E0617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w:t>
            </w:r>
            <w:r w:rsidR="00B30BBE">
              <w:rPr>
                <w:rFonts w:ascii="Arial" w:hAnsi="Arial" w:cs="Arial"/>
                <w:color w:val="auto"/>
                <w:sz w:val="18"/>
                <w:szCs w:val="18"/>
                <w:lang w:eastAsia="zh-CN"/>
              </w:rPr>
              <w:t>-1</w:t>
            </w:r>
            <w:r>
              <w:rPr>
                <w:rFonts w:ascii="Arial" w:hAnsi="Arial" w:cs="Arial"/>
                <w:color w:val="auto"/>
                <w:sz w:val="18"/>
                <w:szCs w:val="18"/>
                <w:lang w:eastAsia="zh-CN"/>
              </w:rPr>
              <w:t>2</w:t>
            </w:r>
          </w:p>
        </w:tc>
      </w:tr>
      <w:tr w:rsidR="00930A31" w:rsidRPr="004C1685" w14:paraId="58431A59" w14:textId="77777777" w:rsidTr="00E0617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25BECD8E" w:rsidR="00930A31" w:rsidRPr="00930A31" w:rsidRDefault="009E2F2B"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w:t>
            </w:r>
            <w:r w:rsidR="00334665">
              <w:rPr>
                <w:rFonts w:ascii="Arial" w:hAnsi="Arial" w:cs="Arial"/>
                <w:color w:val="auto"/>
                <w:sz w:val="18"/>
                <w:szCs w:val="18"/>
                <w:lang w:eastAsia="zh-CN"/>
              </w:rPr>
              <w:t>2</w:t>
            </w:r>
          </w:p>
        </w:tc>
      </w:tr>
      <w:tr w:rsidR="00930A31" w:rsidRPr="004C1685" w14:paraId="29B5C9A7" w14:textId="77777777" w:rsidTr="00E0617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1DB74C81" w:rsidR="00930A31" w:rsidRPr="00930A31" w:rsidRDefault="00334665" w:rsidP="00E0617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12</w:t>
            </w:r>
          </w:p>
        </w:tc>
      </w:tr>
      <w:tr w:rsidR="00930A31" w:rsidRPr="004C1685" w14:paraId="4D409E67" w14:textId="77777777" w:rsidTr="00E0617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3098AA9F" w:rsidR="00930A31" w:rsidRPr="00930A31" w:rsidRDefault="001D5DF4" w:rsidP="00E0617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0</w:t>
            </w:r>
            <w:r w:rsidR="009E2F2B">
              <w:rPr>
                <w:rFonts w:ascii="Arial" w:hAnsi="Arial" w:cs="Arial"/>
                <w:color w:val="auto"/>
                <w:sz w:val="18"/>
                <w:szCs w:val="18"/>
                <w:lang w:eastAsia="zh-CN"/>
              </w:rPr>
              <w:t>-1</w:t>
            </w:r>
            <w:r>
              <w:rPr>
                <w:rFonts w:ascii="Arial" w:hAnsi="Arial" w:cs="Arial"/>
                <w:color w:val="auto"/>
                <w:sz w:val="18"/>
                <w:szCs w:val="18"/>
                <w:lang w:eastAsia="zh-CN"/>
              </w:rPr>
              <w:t>1</w:t>
            </w:r>
          </w:p>
        </w:tc>
      </w:tr>
      <w:tr w:rsidR="00930A31" w:rsidRPr="004C1685" w14:paraId="71188ED2" w14:textId="77777777" w:rsidTr="00E0617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34C35F51" w:rsidR="00930A31" w:rsidRPr="00930A31" w:rsidRDefault="009E2F2B"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FB3483" w:rsidRPr="004C1685" w14:paraId="24A249B2"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2387A319" w:rsidR="00FB3483" w:rsidRPr="00930A31" w:rsidRDefault="00E06170" w:rsidP="00E0617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w:t>
            </w:r>
            <w:r w:rsidR="009E2F2B">
              <w:rPr>
                <w:rFonts w:ascii="Arial" w:hAnsi="Arial" w:cs="Arial"/>
                <w:color w:val="auto"/>
                <w:sz w:val="18"/>
                <w:szCs w:val="18"/>
                <w:lang w:eastAsia="zh-CN"/>
              </w:rPr>
              <w:t>-1</w:t>
            </w:r>
            <w:r>
              <w:rPr>
                <w:rFonts w:ascii="Arial" w:hAnsi="Arial" w:cs="Arial"/>
                <w:color w:val="auto"/>
                <w:sz w:val="18"/>
                <w:szCs w:val="18"/>
                <w:lang w:eastAsia="zh-CN"/>
              </w:rPr>
              <w:t>2</w:t>
            </w:r>
          </w:p>
        </w:tc>
      </w:tr>
      <w:tr w:rsidR="00077B44" w:rsidRPr="004C1685" w14:paraId="0FF31967"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009D6ED2" w:rsidR="00077B44" w:rsidRPr="00930A31" w:rsidRDefault="00E06170" w:rsidP="00E06170">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w:t>
            </w:r>
            <w:r w:rsidR="009E2F2B">
              <w:rPr>
                <w:rFonts w:ascii="Arial" w:hAnsi="Arial" w:cs="Arial"/>
                <w:color w:val="auto"/>
                <w:sz w:val="18"/>
                <w:szCs w:val="18"/>
                <w:lang w:eastAsia="zh-CN"/>
              </w:rPr>
              <w:t>-1</w:t>
            </w:r>
            <w:r>
              <w:rPr>
                <w:rFonts w:ascii="Arial" w:hAnsi="Arial" w:cs="Arial"/>
                <w:color w:val="auto"/>
                <w:sz w:val="18"/>
                <w:szCs w:val="18"/>
                <w:lang w:eastAsia="zh-CN"/>
              </w:rPr>
              <w:t>2</w:t>
            </w:r>
          </w:p>
        </w:tc>
      </w:tr>
      <w:tr w:rsidR="00077B44" w:rsidRPr="004C1685" w14:paraId="6CE3625C" w14:textId="77777777" w:rsidTr="00E061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930A31" w:rsidRDefault="00077B44" w:rsidP="00E06170">
            <w:pPr>
              <w:pStyle w:val="Default"/>
              <w:jc w:val="center"/>
              <w:rPr>
                <w:rFonts w:ascii="Arial" w:hAnsi="Arial" w:cs="Arial"/>
                <w:color w:val="auto"/>
                <w:sz w:val="18"/>
                <w:szCs w:val="18"/>
              </w:rPr>
            </w:pPr>
          </w:p>
        </w:tc>
      </w:tr>
      <w:tr w:rsidR="00930A31" w:rsidRPr="004C1685" w14:paraId="44C0D626" w14:textId="77777777" w:rsidTr="00E0617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4E77E440" w:rsidR="00930A31" w:rsidRPr="00930A31" w:rsidRDefault="009E2F2B"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E06170">
              <w:rPr>
                <w:rFonts w:ascii="Arial" w:hAnsi="Arial" w:cs="Arial"/>
                <w:color w:val="auto"/>
                <w:sz w:val="18"/>
                <w:szCs w:val="18"/>
                <w:lang w:eastAsia="zh-CN"/>
              </w:rPr>
              <w:t>2</w:t>
            </w:r>
          </w:p>
        </w:tc>
      </w:tr>
      <w:tr w:rsidR="00930A31" w:rsidRPr="004C1685" w14:paraId="0A24CE29" w14:textId="77777777" w:rsidTr="00E0617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2D5FD2D4" w:rsidR="00930A31" w:rsidRPr="00930A31" w:rsidRDefault="009E2F2B"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E06170">
              <w:rPr>
                <w:rFonts w:ascii="Arial" w:hAnsi="Arial" w:cs="Arial"/>
                <w:color w:val="auto"/>
                <w:sz w:val="18"/>
                <w:szCs w:val="18"/>
                <w:lang w:eastAsia="zh-CN"/>
              </w:rPr>
              <w:t>5</w:t>
            </w:r>
          </w:p>
        </w:tc>
      </w:tr>
      <w:tr w:rsidR="00930A31" w:rsidRPr="004C1685" w14:paraId="1CBB3F4F" w14:textId="77777777" w:rsidTr="00E0617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1E1243F4" w:rsidR="00930A31" w:rsidRPr="00930A31" w:rsidRDefault="009E2F2B"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E06170">
              <w:rPr>
                <w:rFonts w:ascii="Arial" w:hAnsi="Arial" w:cs="Arial"/>
                <w:color w:val="auto"/>
                <w:sz w:val="18"/>
                <w:szCs w:val="18"/>
                <w:lang w:eastAsia="zh-CN"/>
              </w:rPr>
              <w:t>5</w:t>
            </w:r>
          </w:p>
        </w:tc>
      </w:tr>
      <w:tr w:rsidR="00930A31" w:rsidRPr="004C1685" w14:paraId="52BD6520" w14:textId="77777777" w:rsidTr="00E0617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5191CEE8" w:rsidR="00930A31" w:rsidRPr="00930A31" w:rsidRDefault="00F86F4A"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E06170">
              <w:rPr>
                <w:rFonts w:ascii="Arial" w:hAnsi="Arial" w:cs="Arial"/>
                <w:color w:val="auto"/>
                <w:sz w:val="18"/>
                <w:szCs w:val="18"/>
                <w:lang w:eastAsia="zh-CN"/>
              </w:rPr>
              <w:t>5</w:t>
            </w:r>
          </w:p>
        </w:tc>
      </w:tr>
      <w:tr w:rsidR="00077B44" w:rsidRPr="004C1685" w14:paraId="51341A5A" w14:textId="77777777" w:rsidTr="00E0617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930A31" w:rsidRDefault="00077B44" w:rsidP="00E06170">
            <w:pPr>
              <w:pStyle w:val="Default"/>
              <w:jc w:val="center"/>
              <w:rPr>
                <w:rFonts w:ascii="Arial" w:hAnsi="Arial" w:cs="Arial"/>
                <w:color w:val="auto"/>
                <w:sz w:val="18"/>
                <w:szCs w:val="18"/>
              </w:rPr>
            </w:pPr>
          </w:p>
        </w:tc>
      </w:tr>
      <w:tr w:rsidR="00930A31" w:rsidRPr="004C1685" w14:paraId="5CF94E2D" w14:textId="77777777" w:rsidTr="00E0617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071CF7AD" w:rsidR="00930A31" w:rsidRPr="00930A31" w:rsidRDefault="00F86F4A"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4C3E51C1" w14:textId="77777777" w:rsidTr="00E0617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7D566848" w:rsidR="00930A31" w:rsidRPr="00930A31" w:rsidRDefault="00F86F4A"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131EC413" w14:textId="77777777" w:rsidTr="00E0617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76EB9A73" w:rsidR="00930A31" w:rsidRPr="00930A31" w:rsidRDefault="00F86F4A"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4C1685" w14:paraId="10B09DA9"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7357E8AF" w:rsidR="00077B44" w:rsidRPr="00930A31" w:rsidRDefault="002C6226" w:rsidP="00E0617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sidR="001D5DF4">
              <w:rPr>
                <w:rFonts w:ascii="Arial" w:hAnsi="Arial" w:cs="Arial"/>
                <w:color w:val="auto"/>
                <w:sz w:val="18"/>
                <w:szCs w:val="18"/>
                <w:lang w:eastAsia="zh-CN"/>
              </w:rPr>
              <w:t>6</w:t>
            </w:r>
          </w:p>
        </w:tc>
      </w:tr>
      <w:tr w:rsidR="00077B44" w:rsidRPr="004C1685" w14:paraId="30333012" w14:textId="77777777" w:rsidTr="00E0617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0CAB7BE6" w:rsidR="00077B44" w:rsidRPr="00930A31" w:rsidRDefault="002C6226"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1D5DF4">
              <w:rPr>
                <w:rFonts w:ascii="Arial" w:hAnsi="Arial" w:cs="Arial"/>
                <w:color w:val="auto"/>
                <w:sz w:val="18"/>
                <w:szCs w:val="18"/>
                <w:lang w:eastAsia="zh-CN"/>
              </w:rPr>
              <w:t>6</w:t>
            </w:r>
          </w:p>
        </w:tc>
      </w:tr>
      <w:tr w:rsidR="00077B44" w:rsidRPr="004C1685" w14:paraId="7E1A8D23" w14:textId="77777777" w:rsidTr="00E0617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78D57A78" w:rsidR="00077B44" w:rsidRPr="00930A31" w:rsidRDefault="002C6226" w:rsidP="00E06170">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1D5DF4">
              <w:rPr>
                <w:rFonts w:ascii="Arial" w:hAnsi="Arial" w:cs="Arial"/>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5C0DB" w14:textId="77777777" w:rsidR="007A7660" w:rsidRDefault="007A7660">
      <w:r>
        <w:separator/>
      </w:r>
    </w:p>
  </w:endnote>
  <w:endnote w:type="continuationSeparator" w:id="0">
    <w:p w14:paraId="2A56033A" w14:textId="77777777" w:rsidR="007A7660" w:rsidRDefault="007A7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0F06A" w14:textId="77777777" w:rsidR="007A7660" w:rsidRDefault="007A7660">
      <w:r>
        <w:separator/>
      </w:r>
    </w:p>
  </w:footnote>
  <w:footnote w:type="continuationSeparator" w:id="0">
    <w:p w14:paraId="564CCD21" w14:textId="77777777" w:rsidR="007A7660" w:rsidRDefault="007A76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A6E72DE" w:rsidR="00947707" w:rsidRPr="00930A31" w:rsidRDefault="00027D2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3E6704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D25"/>
    <w:rsid w:val="00077B44"/>
    <w:rsid w:val="000D1123"/>
    <w:rsid w:val="00152CDB"/>
    <w:rsid w:val="0018323E"/>
    <w:rsid w:val="00190C83"/>
    <w:rsid w:val="001A7927"/>
    <w:rsid w:val="001D5DF4"/>
    <w:rsid w:val="00246C93"/>
    <w:rsid w:val="00256BAF"/>
    <w:rsid w:val="002A2A06"/>
    <w:rsid w:val="002C6226"/>
    <w:rsid w:val="003103C2"/>
    <w:rsid w:val="00334665"/>
    <w:rsid w:val="003516AD"/>
    <w:rsid w:val="00363B8D"/>
    <w:rsid w:val="003760FB"/>
    <w:rsid w:val="003B79FF"/>
    <w:rsid w:val="003C51E6"/>
    <w:rsid w:val="00400A0B"/>
    <w:rsid w:val="00443C1D"/>
    <w:rsid w:val="00461576"/>
    <w:rsid w:val="004C1685"/>
    <w:rsid w:val="005078EE"/>
    <w:rsid w:val="00550BF1"/>
    <w:rsid w:val="0059028D"/>
    <w:rsid w:val="005979B8"/>
    <w:rsid w:val="0067660A"/>
    <w:rsid w:val="00677063"/>
    <w:rsid w:val="006E5FE2"/>
    <w:rsid w:val="006F3BA6"/>
    <w:rsid w:val="00706AB5"/>
    <w:rsid w:val="00726794"/>
    <w:rsid w:val="0077253C"/>
    <w:rsid w:val="007A7660"/>
    <w:rsid w:val="008412D5"/>
    <w:rsid w:val="008A3EAE"/>
    <w:rsid w:val="008E2C91"/>
    <w:rsid w:val="00930A31"/>
    <w:rsid w:val="00947707"/>
    <w:rsid w:val="009827E5"/>
    <w:rsid w:val="009E2F2B"/>
    <w:rsid w:val="00A215D2"/>
    <w:rsid w:val="00A86593"/>
    <w:rsid w:val="00AB79CE"/>
    <w:rsid w:val="00AE4BBD"/>
    <w:rsid w:val="00B30BBE"/>
    <w:rsid w:val="00B51910"/>
    <w:rsid w:val="00C22710"/>
    <w:rsid w:val="00D95D84"/>
    <w:rsid w:val="00DC4F19"/>
    <w:rsid w:val="00E06170"/>
    <w:rsid w:val="00E324A8"/>
    <w:rsid w:val="00E526FD"/>
    <w:rsid w:val="00E66E3A"/>
    <w:rsid w:val="00EB610E"/>
    <w:rsid w:val="00F67C14"/>
    <w:rsid w:val="00F86F4A"/>
    <w:rsid w:val="00FA7C71"/>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 xiang</cp:lastModifiedBy>
  <cp:revision>3</cp:revision>
  <cp:lastPrinted>2020-11-24T03:02:00Z</cp:lastPrinted>
  <dcterms:created xsi:type="dcterms:W3CDTF">2022-05-08T17:54:00Z</dcterms:created>
  <dcterms:modified xsi:type="dcterms:W3CDTF">2022-05-11T14:01:00Z</dcterms:modified>
</cp:coreProperties>
</file>